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48974" w14:textId="20DB658B" w:rsidR="000E4BDE" w:rsidRPr="00CF2A37" w:rsidRDefault="000E4BDE" w:rsidP="000E4BDE">
      <w:pPr>
        <w:widowControl/>
        <w:adjustRightInd/>
        <w:spacing w:line="240" w:lineRule="auto"/>
        <w:jc w:val="left"/>
        <w:rPr>
          <w:rFonts w:ascii="Times New Roman" w:hAnsi="Times New Roman"/>
          <w:color w:val="000000" w:themeColor="text1"/>
        </w:rPr>
      </w:pPr>
      <w:r w:rsidRPr="007E6D07">
        <w:rPr>
          <w:rFonts w:ascii="Times New Roman" w:hAnsi="Times New Roman" w:hint="eastAsia"/>
          <w:b/>
          <w:color w:val="000000" w:themeColor="text1"/>
          <w:szCs w:val="24"/>
        </w:rPr>
        <w:t>S</w:t>
      </w:r>
      <w:r w:rsidR="00587533">
        <w:rPr>
          <w:rFonts w:ascii="Times New Roman" w:hAnsi="Times New Roman"/>
          <w:b/>
          <w:color w:val="000000" w:themeColor="text1"/>
          <w:szCs w:val="24"/>
        </w:rPr>
        <w:t>1</w:t>
      </w:r>
      <w:r w:rsidRPr="007E6D07">
        <w:rPr>
          <w:rFonts w:ascii="Times New Roman" w:hAnsi="Times New Roman" w:hint="eastAsia"/>
          <w:b/>
          <w:color w:val="000000" w:themeColor="text1"/>
          <w:szCs w:val="24"/>
        </w:rPr>
        <w:t xml:space="preserve"> </w:t>
      </w:r>
      <w:r w:rsidRPr="007E6D07">
        <w:rPr>
          <w:rFonts w:ascii="Times New Roman" w:hAnsi="Times New Roman"/>
          <w:b/>
          <w:color w:val="000000" w:themeColor="text1"/>
          <w:szCs w:val="24"/>
        </w:rPr>
        <w:t>T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. Clinical characteristics of the premenopausal women</w:t>
      </w:r>
    </w:p>
    <w:p w14:paraId="3CC9FCB6" w14:textId="77777777" w:rsidR="000E4BDE" w:rsidRPr="007E6D07" w:rsidRDefault="000E4BDE" w:rsidP="000E4BDE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2479"/>
        <w:gridCol w:w="1063"/>
      </w:tblGrid>
      <w:tr w:rsidR="000E4BDE" w:rsidRPr="007E6D07" w14:paraId="26D23661" w14:textId="77777777" w:rsidTr="00DF7B85">
        <w:tc>
          <w:tcPr>
            <w:tcW w:w="3261" w:type="dxa"/>
            <w:tcBorders>
              <w:left w:val="nil"/>
              <w:right w:val="nil"/>
            </w:tcBorders>
          </w:tcPr>
          <w:p w14:paraId="2BF0963B" w14:textId="77777777" w:rsidR="000E4BDE" w:rsidRPr="007E6D07" w:rsidRDefault="000E4BDE" w:rsidP="00DF7B85">
            <w:pPr>
              <w:widowControl/>
              <w:adjustRightInd/>
              <w:spacing w:beforeLines="100" w:before="360" w:line="0" w:lineRule="atLeast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C00D2E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strual phase</w:t>
            </w:r>
          </w:p>
          <w:p w14:paraId="2DC67CF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n=68)</w:t>
            </w:r>
          </w:p>
        </w:tc>
        <w:tc>
          <w:tcPr>
            <w:tcW w:w="2479" w:type="dxa"/>
            <w:tcBorders>
              <w:left w:val="nil"/>
              <w:right w:val="nil"/>
            </w:tcBorders>
          </w:tcPr>
          <w:p w14:paraId="32B4249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llicular or luteal phase</w:t>
            </w:r>
          </w:p>
          <w:p w14:paraId="43EC4BB5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n=372)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5B2147F4" w14:textId="77777777" w:rsidR="000E4BDE" w:rsidRPr="007E6D07" w:rsidRDefault="000E4BDE" w:rsidP="00DF7B85">
            <w:pPr>
              <w:widowControl/>
              <w:adjustRightInd/>
              <w:spacing w:beforeLines="100" w:before="360"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E4BDE" w:rsidRPr="007E6D07" w14:paraId="26A2EEC1" w14:textId="77777777" w:rsidTr="00DF7B85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CFFCD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Age, y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6E502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5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0</w:t>
            </w:r>
          </w:p>
        </w:tc>
        <w:tc>
          <w:tcPr>
            <w:tcW w:w="2479" w:type="dxa"/>
            <w:tcBorders>
              <w:left w:val="nil"/>
              <w:bottom w:val="nil"/>
              <w:right w:val="nil"/>
            </w:tcBorders>
          </w:tcPr>
          <w:p w14:paraId="5205216F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29E08D8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0E4BDE" w:rsidRPr="007E6D07" w14:paraId="560F275C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E331C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Body mass index, kg/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BA09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1.3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4.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67BF45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0.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C5A0F7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2</w:t>
            </w:r>
          </w:p>
        </w:tc>
      </w:tr>
      <w:tr w:rsidR="000E4BDE" w:rsidRPr="007E6D07" w14:paraId="5B971216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CF03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Systolic blood pressure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370B8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1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EC8196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1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82BCF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79</w:t>
            </w:r>
          </w:p>
        </w:tc>
      </w:tr>
      <w:tr w:rsidR="000E4BDE" w:rsidRPr="007E6D07" w14:paraId="5902D025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BA19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Diastolic blood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91E55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E0D872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0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05FE8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0E4BDE" w:rsidRPr="007E6D07" w14:paraId="400B14D0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7F761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Heart rate, bp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A1935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5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405DF5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4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560BAF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0E4BDE" w:rsidRPr="007E6D07" w14:paraId="43F63625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3A0C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1809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7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BAF6E2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8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21E90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0E4BDE" w:rsidRPr="007E6D07" w14:paraId="3F039683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F98A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Triglycerides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D03A5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4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501829E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6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FCD1A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0E4BDE" w:rsidRPr="007E6D07" w14:paraId="19F4D908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E4D4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H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A4463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±16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F25DA5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1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34E2FD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0E4BDE" w:rsidRPr="007E6D07" w14:paraId="5F3BC8A6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6C891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L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95984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01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2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AABD394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07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E0983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0E4BDE" w:rsidRPr="007E6D07" w14:paraId="34EC9733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6645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γ-GTP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9100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3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3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507ACE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9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281497B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0E4BDE" w:rsidRPr="007E6D07" w14:paraId="53C7BF07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5D1D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eGFR, mL/min/1.73m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E0D5B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8.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4.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923449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8.1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5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90AF0E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0E4BDE" w:rsidRPr="007E6D07" w14:paraId="2875F834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60D6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Uric acid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7BDCB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.1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0.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528FC9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.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6F49F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0E4BDE" w:rsidRPr="007E6D07" w14:paraId="5D5F5A54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AA72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Glucose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FAC32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8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61DDD61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9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C291C7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0E4BDE" w:rsidRPr="007E6D07" w14:paraId="11969FFD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3CF5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Hemoglobin A1c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440D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1±0.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A778C8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.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0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56375D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0E4BDE" w:rsidRPr="007E6D07" w14:paraId="57BFAFE1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5F09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Framingham risk score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EC9F7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6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.7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AD6DF9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6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04BD1E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0E4BDE" w:rsidRPr="007E6D07" w14:paraId="5C4F3659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B3057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Medical histor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A5F2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5F079F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584A23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E4BDE" w:rsidRPr="007E6D07" w14:paraId="203F2482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DA88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08A5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2.9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4E7296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 (4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32B53EB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0E4BDE" w:rsidRPr="007E6D07" w14:paraId="2ECFEA9B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434E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AC408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0 (14.7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546F1F54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9 (13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11AABD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0E4BDE" w:rsidRPr="007E6D07" w14:paraId="3B829443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FCE5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DCD1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A9099A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62A5E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E4BDE" w:rsidRPr="007E6D07" w14:paraId="5FF135F0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E9AEB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Hyperuri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9F54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1013585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 (0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31009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56</w:t>
            </w:r>
          </w:p>
        </w:tc>
      </w:tr>
      <w:tr w:rsidR="000E4BDE" w:rsidRPr="007E6D07" w14:paraId="1E5362FE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2D27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Current smoker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3F96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0639BC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 (0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5C772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0E4BDE" w:rsidRPr="007E6D07" w14:paraId="3EB64E9B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659F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Medicat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C32D9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4875725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27034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0E4BDE" w:rsidRPr="007E6D07" w14:paraId="4A749ECF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25B89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RAS inhibi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E7EB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7F3F4A1A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0AC6AD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E4BDE" w:rsidRPr="007E6D07" w14:paraId="595D7506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3B5F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Beta-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B92F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1A2C7E7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CDBDA9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E4BDE" w:rsidRPr="007E6D07" w14:paraId="32A711F6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F3A6C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Calcium channel 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139DE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 (1.5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6025E492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8BE96A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0E4BDE" w:rsidRPr="007E6D07" w14:paraId="01D8DC49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DD2A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Stati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96316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55AF9C4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2CA594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E4BDE" w:rsidRPr="007E6D07" w14:paraId="1598224D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94DD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Antidiabet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6D2E8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EB5D8FC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 (0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52191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0E4BDE" w:rsidRPr="007E6D07" w14:paraId="1D9F567C" w14:textId="77777777" w:rsidTr="00DF7B8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8B340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 xml:space="preserve"> Insu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15878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59BD29B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EB4413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E4BDE" w:rsidRPr="007E6D07" w14:paraId="0DD6E435" w14:textId="77777777" w:rsidTr="00DF7B85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C594C3" w14:textId="77777777" w:rsidR="000E4BDE" w:rsidRPr="007E6D07" w:rsidRDefault="000E4BDE" w:rsidP="00DF7B85">
            <w:pPr>
              <w:adjustRightInd/>
              <w:spacing w:line="0" w:lineRule="atLeast"/>
              <w:jc w:val="left"/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F</w:t>
            </w:r>
            <w:r w:rsidRPr="007E6D07">
              <w:rPr>
                <w:rFonts w:ascii="Times New Roman" w:hAnsi="Times New Roman" w:hint="eastAsia"/>
                <w:color w:val="000000" w:themeColor="text1"/>
                <w:szCs w:val="24"/>
              </w:rPr>
              <w:t>low-mediated vasodilation</w:t>
            </w:r>
            <w:r w:rsidRPr="007E6D07">
              <w:rPr>
                <w:rFonts w:ascii="Times New Roman" w:eastAsia="MS Mincho" w:hAnsi="Times New Roman"/>
                <w:color w:val="000000" w:themeColor="text1"/>
                <w:kern w:val="2"/>
                <w:sz w:val="22"/>
                <w:szCs w:val="22"/>
              </w:rPr>
              <w:t>, 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AE8BBC8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.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4.2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</w:tcPr>
          <w:p w14:paraId="3D78B150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.2</w:t>
            </w:r>
            <w:r w:rsidRPr="007E6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3.6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5A3712BE" w14:textId="77777777" w:rsidR="000E4BDE" w:rsidRPr="007E6D07" w:rsidRDefault="000E4BDE" w:rsidP="00DF7B85">
            <w:pPr>
              <w:widowControl/>
              <w:adjustRightInd/>
              <w:spacing w:line="0" w:lineRule="atLeas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E6D0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89</w:t>
            </w:r>
          </w:p>
        </w:tc>
      </w:tr>
    </w:tbl>
    <w:p w14:paraId="07FD8F49" w14:textId="77777777" w:rsidR="000E4BDE" w:rsidRPr="007E6D07" w:rsidRDefault="000E4BDE" w:rsidP="000E4BDE">
      <w:pPr>
        <w:widowControl/>
        <w:adjustRightInd/>
        <w:spacing w:line="0" w:lineRule="atLeast"/>
        <w:jc w:val="left"/>
        <w:rPr>
          <w:rFonts w:ascii="Times New Roman" w:hAnsi="Times New Roman"/>
          <w:color w:val="000000" w:themeColor="text1"/>
          <w:szCs w:val="24"/>
        </w:rPr>
      </w:pPr>
    </w:p>
    <w:p w14:paraId="488C9ECA" w14:textId="256EA8AE" w:rsidR="00B77D22" w:rsidRDefault="000E4BDE" w:rsidP="000E4BDE"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>HDL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indicates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 high-density lipoprotein; LDL, low-density lipoprotein; γ-GTP, gamma glutamyl transpeptidase;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 </w:t>
      </w:r>
      <w:r w:rsidRPr="007E6D07"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eGFR, estimated glomerular filtration rate;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 xml:space="preserve">RAS, renin angiotensin system; </w:t>
      </w:r>
      <w:r>
        <w:rPr>
          <w:rFonts w:ascii="Times New Roman" w:eastAsia="MS Mincho" w:hAnsi="Times New Roman"/>
          <w:color w:val="000000" w:themeColor="text1"/>
          <w:kern w:val="2"/>
          <w:szCs w:val="24"/>
        </w:rPr>
        <w:t xml:space="preserve">and </w:t>
      </w:r>
      <w:r w:rsidRPr="007E6D07">
        <w:rPr>
          <w:rFonts w:ascii="Times New Roman" w:eastAsia="MS Mincho" w:hAnsi="Times New Roman" w:hint="eastAsia"/>
          <w:color w:val="000000" w:themeColor="text1"/>
          <w:kern w:val="2"/>
          <w:szCs w:val="24"/>
        </w:rPr>
        <w:t>N/A, not available</w:t>
      </w:r>
      <w:r w:rsidRPr="007E6D07">
        <w:rPr>
          <w:rFonts w:ascii="Times New Roman" w:hAnsi="Times New Roman" w:hint="eastAsia"/>
          <w:color w:val="000000" w:themeColor="text1"/>
          <w:szCs w:val="24"/>
        </w:rPr>
        <w:t>.</w:t>
      </w:r>
    </w:p>
    <w:sectPr w:rsidR="00B77D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B4BD7"/>
    <w:rsid w:val="00587533"/>
    <w:rsid w:val="00725F88"/>
    <w:rsid w:val="0079222C"/>
    <w:rsid w:val="0099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2</cp:revision>
  <dcterms:created xsi:type="dcterms:W3CDTF">2020-07-27T00:34:00Z</dcterms:created>
  <dcterms:modified xsi:type="dcterms:W3CDTF">2020-11-21T09:38:00Z</dcterms:modified>
</cp:coreProperties>
</file>